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B4635" w14:textId="77777777" w:rsidR="00FF391A" w:rsidRPr="00945BAD" w:rsidRDefault="00FF391A" w:rsidP="008635F6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sz w:val="24"/>
          <w:szCs w:val="24"/>
          <w:lang w:val="en-US"/>
        </w:rPr>
      </w:pPr>
      <w:r w:rsidRPr="00945BAD">
        <w:rPr>
          <w:rFonts w:asciiTheme="majorBidi" w:hAnsiTheme="majorBidi" w:cstheme="majorBidi"/>
          <w:sz w:val="24"/>
          <w:szCs w:val="24"/>
          <w:lang w:val="en-US"/>
        </w:rPr>
        <w:t>Supplementa</w:t>
      </w:r>
      <w:r w:rsidR="008635F6" w:rsidRPr="00945BAD">
        <w:rPr>
          <w:rFonts w:asciiTheme="majorBidi" w:hAnsiTheme="majorBidi" w:cstheme="majorBidi"/>
          <w:sz w:val="24"/>
          <w:szCs w:val="24"/>
          <w:lang w:val="en-US"/>
        </w:rPr>
        <w:t>l Digital Content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635F6" w:rsidRPr="00945BAD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Pr="00945BAD">
        <w:rPr>
          <w:rFonts w:ascii="Times New Roman" w:hAnsi="Times New Roman" w:cs="Times New Roman"/>
          <w:sz w:val="24"/>
          <w:szCs w:val="24"/>
          <w:lang w:val="en-US"/>
        </w:rPr>
        <w:t xml:space="preserve">Demographic and Clinical Characteristics of </w:t>
      </w:r>
      <w:r w:rsidR="00E21448">
        <w:rPr>
          <w:rFonts w:ascii="Times New Roman" w:hAnsi="Times New Roman" w:cs="Times New Roman"/>
          <w:sz w:val="24"/>
          <w:szCs w:val="24"/>
          <w:lang w:val="en-US"/>
        </w:rPr>
        <w:t>HIV-exposed, uninfected</w:t>
      </w:r>
      <w:r w:rsidR="00E21448" w:rsidRPr="00945B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5BAD">
        <w:rPr>
          <w:rFonts w:ascii="Times New Roman" w:hAnsi="Times New Roman" w:cs="Times New Roman"/>
          <w:sz w:val="24"/>
          <w:szCs w:val="24"/>
          <w:lang w:val="en-US"/>
        </w:rPr>
        <w:t>Cases and Controls Enrolled into PERCH at the South African Site</w:t>
      </w:r>
    </w:p>
    <w:p w14:paraId="0A815ABD" w14:textId="77777777" w:rsidR="00FF391A" w:rsidRPr="00945BAD" w:rsidRDefault="00FF391A" w:rsidP="00ED1971">
      <w:pPr>
        <w:rPr>
          <w:lang w:val="en-US" w:bidi="ar-SA"/>
        </w:rPr>
      </w:pPr>
      <w:r w:rsidRPr="00945BA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lang w:val="en-US" w:bidi="ar-SA"/>
        </w:rPr>
        <w:tab/>
      </w:r>
      <w:r w:rsidRPr="00945BAD">
        <w:rPr>
          <w:lang w:val="en-US"/>
        </w:rPr>
        <w:tab/>
      </w:r>
      <w:r w:rsidRPr="00945BAD">
        <w:rPr>
          <w:lang w:val="en-US"/>
        </w:rPr>
        <w:tab/>
      </w:r>
    </w:p>
    <w:tbl>
      <w:tblPr>
        <w:tblStyle w:val="TableGrid"/>
        <w:tblW w:w="9088" w:type="dxa"/>
        <w:tblInd w:w="-34" w:type="dxa"/>
        <w:tblLook w:val="04A0" w:firstRow="1" w:lastRow="0" w:firstColumn="1" w:lastColumn="0" w:noHBand="0" w:noVBand="1"/>
      </w:tblPr>
      <w:tblGrid>
        <w:gridCol w:w="1563"/>
        <w:gridCol w:w="1449"/>
        <w:gridCol w:w="1584"/>
        <w:gridCol w:w="1440"/>
        <w:gridCol w:w="1526"/>
        <w:gridCol w:w="1526"/>
      </w:tblGrid>
      <w:tr w:rsidR="00945BAD" w:rsidRPr="00945BAD" w14:paraId="47FB6AB4" w14:textId="77777777" w:rsidTr="00E21101">
        <w:trPr>
          <w:trHeight w:val="305"/>
        </w:trPr>
        <w:tc>
          <w:tcPr>
            <w:tcW w:w="1563" w:type="dxa"/>
            <w:vMerge w:val="restart"/>
            <w:vAlign w:val="center"/>
          </w:tcPr>
          <w:p w14:paraId="1F82C553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449" w:type="dxa"/>
            <w:vMerge w:val="restart"/>
            <w:vAlign w:val="center"/>
          </w:tcPr>
          <w:p w14:paraId="76D8D19F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ll Cases (n=298)</w:t>
            </w:r>
          </w:p>
        </w:tc>
        <w:tc>
          <w:tcPr>
            <w:tcW w:w="1584" w:type="dxa"/>
            <w:vMerge w:val="restart"/>
            <w:vAlign w:val="center"/>
          </w:tcPr>
          <w:p w14:paraId="76EEC41C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XR+ Cases (n=165/289)</w:t>
            </w:r>
          </w:p>
        </w:tc>
        <w:tc>
          <w:tcPr>
            <w:tcW w:w="1440" w:type="dxa"/>
            <w:vMerge w:val="restart"/>
            <w:vAlign w:val="center"/>
          </w:tcPr>
          <w:p w14:paraId="40E6500C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ll Controls (n=225)</w:t>
            </w:r>
          </w:p>
        </w:tc>
        <w:tc>
          <w:tcPr>
            <w:tcW w:w="3052" w:type="dxa"/>
            <w:gridSpan w:val="2"/>
            <w:vAlign w:val="center"/>
          </w:tcPr>
          <w:p w14:paraId="5E99A929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OR (95% CI); Adjusted P-value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45BAD" w:rsidRPr="00945BAD" w14:paraId="140831D4" w14:textId="77777777" w:rsidTr="00E21101">
        <w:trPr>
          <w:trHeight w:val="280"/>
        </w:trPr>
        <w:tc>
          <w:tcPr>
            <w:tcW w:w="1563" w:type="dxa"/>
            <w:vMerge/>
          </w:tcPr>
          <w:p w14:paraId="133948F2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49" w:type="dxa"/>
            <w:vMerge/>
          </w:tcPr>
          <w:p w14:paraId="17B01F51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84" w:type="dxa"/>
            <w:vMerge/>
          </w:tcPr>
          <w:p w14:paraId="5AAE3121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Merge/>
          </w:tcPr>
          <w:p w14:paraId="679F9C7F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</w:tcPr>
          <w:p w14:paraId="7143A859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ll Cases compared to Controls</w:t>
            </w:r>
          </w:p>
        </w:tc>
        <w:tc>
          <w:tcPr>
            <w:tcW w:w="1526" w:type="dxa"/>
          </w:tcPr>
          <w:p w14:paraId="4B9E53F8" w14:textId="77777777" w:rsidR="00E21101" w:rsidRPr="00945BAD" w:rsidRDefault="00E21101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XR+ Cases compared to Controls</w:t>
            </w:r>
          </w:p>
        </w:tc>
      </w:tr>
      <w:tr w:rsidR="00945BAD" w:rsidRPr="00945BAD" w14:paraId="6C8FC377" w14:textId="77777777" w:rsidTr="00FF391A">
        <w:trPr>
          <w:trHeight w:val="167"/>
        </w:trPr>
        <w:tc>
          <w:tcPr>
            <w:tcW w:w="9088" w:type="dxa"/>
            <w:gridSpan w:val="6"/>
            <w:vAlign w:val="center"/>
          </w:tcPr>
          <w:p w14:paraId="196C589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Age (months)</w:t>
            </w:r>
          </w:p>
        </w:tc>
      </w:tr>
      <w:tr w:rsidR="00945BAD" w:rsidRPr="00945BAD" w14:paraId="751BAF1C" w14:textId="77777777" w:rsidTr="00E21101">
        <w:trPr>
          <w:trHeight w:val="493"/>
        </w:trPr>
        <w:tc>
          <w:tcPr>
            <w:tcW w:w="1563" w:type="dxa"/>
            <w:vAlign w:val="center"/>
          </w:tcPr>
          <w:p w14:paraId="624A9CE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edian age (IQR)</w:t>
            </w:r>
          </w:p>
        </w:tc>
        <w:tc>
          <w:tcPr>
            <w:tcW w:w="1449" w:type="dxa"/>
            <w:vAlign w:val="center"/>
          </w:tcPr>
          <w:p w14:paraId="6372EAC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5.0               (2.0-10.0)</w:t>
            </w:r>
          </w:p>
        </w:tc>
        <w:tc>
          <w:tcPr>
            <w:tcW w:w="1584" w:type="dxa"/>
            <w:vAlign w:val="center"/>
          </w:tcPr>
          <w:p w14:paraId="4AA543A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5.0               (2.0-10.0)</w:t>
            </w:r>
          </w:p>
        </w:tc>
        <w:tc>
          <w:tcPr>
            <w:tcW w:w="1440" w:type="dxa"/>
            <w:vAlign w:val="center"/>
          </w:tcPr>
          <w:p w14:paraId="412177C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9.0               (4.0-16.0)</w:t>
            </w:r>
          </w:p>
        </w:tc>
        <w:tc>
          <w:tcPr>
            <w:tcW w:w="1526" w:type="dxa"/>
            <w:vAlign w:val="center"/>
          </w:tcPr>
          <w:p w14:paraId="3BFD98F0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0.96          (0.94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0.98); &lt;0.001</w:t>
            </w:r>
          </w:p>
        </w:tc>
        <w:tc>
          <w:tcPr>
            <w:tcW w:w="1526" w:type="dxa"/>
            <w:vAlign w:val="center"/>
          </w:tcPr>
          <w:p w14:paraId="0AE10223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0.95         (0.93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0.97); &lt;0.001</w:t>
            </w:r>
          </w:p>
        </w:tc>
      </w:tr>
      <w:tr w:rsidR="00945BAD" w:rsidRPr="00945BAD" w14:paraId="70F80E28" w14:textId="77777777" w:rsidTr="00FF391A">
        <w:trPr>
          <w:trHeight w:val="113"/>
        </w:trPr>
        <w:tc>
          <w:tcPr>
            <w:tcW w:w="9088" w:type="dxa"/>
            <w:gridSpan w:val="6"/>
            <w:vAlign w:val="center"/>
          </w:tcPr>
          <w:p w14:paraId="4219C06E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x</w:t>
            </w:r>
          </w:p>
        </w:tc>
      </w:tr>
      <w:tr w:rsidR="00945BAD" w:rsidRPr="00945BAD" w14:paraId="06E62B70" w14:textId="77777777" w:rsidTr="00E21101">
        <w:trPr>
          <w:trHeight w:val="393"/>
        </w:trPr>
        <w:tc>
          <w:tcPr>
            <w:tcW w:w="1563" w:type="dxa"/>
            <w:vAlign w:val="center"/>
          </w:tcPr>
          <w:p w14:paraId="7743F855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49" w:type="dxa"/>
            <w:vAlign w:val="center"/>
          </w:tcPr>
          <w:p w14:paraId="059AD2FD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141//298 (47.3)</w:t>
            </w:r>
          </w:p>
        </w:tc>
        <w:tc>
          <w:tcPr>
            <w:tcW w:w="1584" w:type="dxa"/>
            <w:vAlign w:val="center"/>
          </w:tcPr>
          <w:p w14:paraId="1F9CDC00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86/165   (52.1)</w:t>
            </w:r>
          </w:p>
        </w:tc>
        <w:tc>
          <w:tcPr>
            <w:tcW w:w="1440" w:type="dxa"/>
            <w:vAlign w:val="center"/>
          </w:tcPr>
          <w:p w14:paraId="5FB0A64B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110/225 (48.9)</w:t>
            </w:r>
          </w:p>
        </w:tc>
        <w:tc>
          <w:tcPr>
            <w:tcW w:w="1526" w:type="dxa"/>
            <w:vAlign w:val="center"/>
          </w:tcPr>
          <w:p w14:paraId="16E8713A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4          (0.66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34); 0.9</w:t>
            </w:r>
            <w:r w:rsidR="00EC21F3"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53</w:t>
            </w:r>
          </w:p>
        </w:tc>
        <w:tc>
          <w:tcPr>
            <w:tcW w:w="1526" w:type="dxa"/>
            <w:vAlign w:val="center"/>
          </w:tcPr>
          <w:p w14:paraId="6E4C79B6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5          (0.76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75); 0.7</w:t>
            </w:r>
            <w:r w:rsidR="00EC21F3"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</w:t>
            </w:r>
          </w:p>
        </w:tc>
      </w:tr>
      <w:tr w:rsidR="00945BAD" w:rsidRPr="00945BAD" w14:paraId="4445D94F" w14:textId="77777777" w:rsidTr="00FF391A">
        <w:trPr>
          <w:trHeight w:val="200"/>
        </w:trPr>
        <w:tc>
          <w:tcPr>
            <w:tcW w:w="9088" w:type="dxa"/>
            <w:gridSpan w:val="6"/>
            <w:vAlign w:val="center"/>
          </w:tcPr>
          <w:p w14:paraId="471D25F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Respiratory Tract Illness (Controls only)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945BAD" w:rsidRPr="00945BAD" w14:paraId="72226C98" w14:textId="77777777" w:rsidTr="00E21101">
        <w:trPr>
          <w:trHeight w:val="93"/>
        </w:trPr>
        <w:tc>
          <w:tcPr>
            <w:tcW w:w="1563" w:type="dxa"/>
            <w:vAlign w:val="center"/>
          </w:tcPr>
          <w:p w14:paraId="46AE731B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49" w:type="dxa"/>
            <w:vAlign w:val="center"/>
          </w:tcPr>
          <w:p w14:paraId="2D82B09F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84" w:type="dxa"/>
            <w:vAlign w:val="center"/>
          </w:tcPr>
          <w:p w14:paraId="09BE8720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D52956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7/225 (3.1)</w:t>
            </w:r>
          </w:p>
        </w:tc>
        <w:tc>
          <w:tcPr>
            <w:tcW w:w="1526" w:type="dxa"/>
            <w:vAlign w:val="center"/>
          </w:tcPr>
          <w:p w14:paraId="143AE598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526" w:type="dxa"/>
            <w:vAlign w:val="center"/>
          </w:tcPr>
          <w:p w14:paraId="3286A2DB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945BAD" w:rsidRPr="00945BAD" w14:paraId="5F7AAE39" w14:textId="77777777" w:rsidTr="00FF391A">
        <w:trPr>
          <w:trHeight w:val="189"/>
        </w:trPr>
        <w:tc>
          <w:tcPr>
            <w:tcW w:w="9088" w:type="dxa"/>
            <w:gridSpan w:val="6"/>
            <w:vAlign w:val="center"/>
          </w:tcPr>
          <w:p w14:paraId="2DACF68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Anthropometry</w:t>
            </w:r>
          </w:p>
        </w:tc>
      </w:tr>
      <w:tr w:rsidR="00945BAD" w:rsidRPr="00945BAD" w14:paraId="4FD69245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007AB35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AZ ≥-2</w:t>
            </w:r>
          </w:p>
        </w:tc>
        <w:tc>
          <w:tcPr>
            <w:tcW w:w="1449" w:type="dxa"/>
            <w:vAlign w:val="center"/>
          </w:tcPr>
          <w:p w14:paraId="7E3F33B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99/296 (67.2)</w:t>
            </w:r>
          </w:p>
        </w:tc>
        <w:tc>
          <w:tcPr>
            <w:tcW w:w="1584" w:type="dxa"/>
            <w:vAlign w:val="center"/>
          </w:tcPr>
          <w:p w14:paraId="59B02A9B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01/163 (62.0)</w:t>
            </w:r>
          </w:p>
        </w:tc>
        <w:tc>
          <w:tcPr>
            <w:tcW w:w="1440" w:type="dxa"/>
            <w:vAlign w:val="center"/>
          </w:tcPr>
          <w:p w14:paraId="565F5EFD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206/221 (93.2)</w:t>
            </w:r>
          </w:p>
        </w:tc>
        <w:tc>
          <w:tcPr>
            <w:tcW w:w="1526" w:type="dxa"/>
            <w:vAlign w:val="center"/>
          </w:tcPr>
          <w:p w14:paraId="23CBF238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26" w:type="dxa"/>
            <w:vAlign w:val="center"/>
          </w:tcPr>
          <w:p w14:paraId="62180DCE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</w:tr>
      <w:tr w:rsidR="00945BAD" w:rsidRPr="00945BAD" w14:paraId="2ABEB926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75B63343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AZ ≥-3 to &lt;-2</w:t>
            </w:r>
          </w:p>
        </w:tc>
        <w:tc>
          <w:tcPr>
            <w:tcW w:w="1449" w:type="dxa"/>
            <w:vAlign w:val="center"/>
          </w:tcPr>
          <w:p w14:paraId="69D9752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50/296   (16.9)</w:t>
            </w:r>
          </w:p>
        </w:tc>
        <w:tc>
          <w:tcPr>
            <w:tcW w:w="1584" w:type="dxa"/>
            <w:vAlign w:val="center"/>
          </w:tcPr>
          <w:p w14:paraId="566FE42E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31/163   (19.0)</w:t>
            </w:r>
          </w:p>
        </w:tc>
        <w:tc>
          <w:tcPr>
            <w:tcW w:w="1440" w:type="dxa"/>
            <w:vAlign w:val="center"/>
          </w:tcPr>
          <w:p w14:paraId="1D91AD7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0/221     (4.5)</w:t>
            </w:r>
          </w:p>
        </w:tc>
        <w:tc>
          <w:tcPr>
            <w:tcW w:w="1526" w:type="dxa"/>
            <w:vAlign w:val="center"/>
          </w:tcPr>
          <w:p w14:paraId="78B7EE77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.96          (2.43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0.12); &lt;0.001</w:t>
            </w:r>
          </w:p>
        </w:tc>
        <w:tc>
          <w:tcPr>
            <w:tcW w:w="1526" w:type="dxa"/>
            <w:vAlign w:val="center"/>
          </w:tcPr>
          <w:p w14:paraId="4344355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6.15         (2.86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3.21); &lt;0.001</w:t>
            </w:r>
          </w:p>
        </w:tc>
      </w:tr>
      <w:tr w:rsidR="00945BAD" w:rsidRPr="00945BAD" w14:paraId="79CEE664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71D1B447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WAZ &lt;-3</w:t>
            </w:r>
          </w:p>
        </w:tc>
        <w:tc>
          <w:tcPr>
            <w:tcW w:w="1449" w:type="dxa"/>
            <w:vAlign w:val="center"/>
          </w:tcPr>
          <w:p w14:paraId="14FE00F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47/296   (15.9)</w:t>
            </w:r>
          </w:p>
        </w:tc>
        <w:tc>
          <w:tcPr>
            <w:tcW w:w="1584" w:type="dxa"/>
            <w:vAlign w:val="center"/>
          </w:tcPr>
          <w:p w14:paraId="6F775F8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31/163   (19.0)</w:t>
            </w:r>
          </w:p>
        </w:tc>
        <w:tc>
          <w:tcPr>
            <w:tcW w:w="1440" w:type="dxa"/>
            <w:vAlign w:val="center"/>
          </w:tcPr>
          <w:p w14:paraId="5199153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5/221       (2.3)</w:t>
            </w:r>
          </w:p>
        </w:tc>
        <w:tc>
          <w:tcPr>
            <w:tcW w:w="1526" w:type="dxa"/>
            <w:vAlign w:val="center"/>
          </w:tcPr>
          <w:p w14:paraId="78D09268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8.46       (3.26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1.96); &lt;0.001</w:t>
            </w:r>
          </w:p>
        </w:tc>
        <w:tc>
          <w:tcPr>
            <w:tcW w:w="1526" w:type="dxa"/>
            <w:vAlign w:val="center"/>
          </w:tcPr>
          <w:p w14:paraId="748DAA65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1.38       (4.21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0.76); &lt;0.001</w:t>
            </w:r>
          </w:p>
        </w:tc>
      </w:tr>
      <w:tr w:rsidR="00945BAD" w:rsidRPr="00945BAD" w14:paraId="15A17B70" w14:textId="77777777" w:rsidTr="00FF391A">
        <w:trPr>
          <w:trHeight w:val="321"/>
        </w:trPr>
        <w:tc>
          <w:tcPr>
            <w:tcW w:w="9088" w:type="dxa"/>
            <w:gridSpan w:val="6"/>
            <w:vAlign w:val="center"/>
          </w:tcPr>
          <w:p w14:paraId="1169745B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ocio-economic Status</w:t>
            </w:r>
          </w:p>
        </w:tc>
      </w:tr>
      <w:tr w:rsidR="00945BAD" w:rsidRPr="00945BAD" w14:paraId="35DF53F6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6F0929E3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owest tier</w:t>
            </w:r>
          </w:p>
        </w:tc>
        <w:tc>
          <w:tcPr>
            <w:tcW w:w="1449" w:type="dxa"/>
            <w:vAlign w:val="center"/>
          </w:tcPr>
          <w:p w14:paraId="4D98DE21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51/298   (17.1)</w:t>
            </w:r>
          </w:p>
        </w:tc>
        <w:tc>
          <w:tcPr>
            <w:tcW w:w="1584" w:type="dxa"/>
            <w:vAlign w:val="center"/>
          </w:tcPr>
          <w:p w14:paraId="7C8E6AC8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31/165   (18.8)</w:t>
            </w:r>
          </w:p>
        </w:tc>
        <w:tc>
          <w:tcPr>
            <w:tcW w:w="1440" w:type="dxa"/>
            <w:vAlign w:val="center"/>
          </w:tcPr>
          <w:p w14:paraId="7EA36FD7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4/225     (6.2)</w:t>
            </w:r>
          </w:p>
        </w:tc>
        <w:tc>
          <w:tcPr>
            <w:tcW w:w="1526" w:type="dxa"/>
            <w:vAlign w:val="center"/>
          </w:tcPr>
          <w:p w14:paraId="5F068E9A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3.16           (1.48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6.72); 0.0</w:t>
            </w:r>
            <w:r w:rsidR="00EC21F3" w:rsidRPr="00945BAD">
              <w:rPr>
                <w:sz w:val="24"/>
                <w:szCs w:val="24"/>
              </w:rPr>
              <w:t>10</w:t>
            </w:r>
          </w:p>
        </w:tc>
        <w:tc>
          <w:tcPr>
            <w:tcW w:w="1526" w:type="dxa"/>
            <w:vAlign w:val="center"/>
          </w:tcPr>
          <w:p w14:paraId="1999A1C2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3.54          (1.52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8.25); 0.009</w:t>
            </w:r>
          </w:p>
        </w:tc>
      </w:tr>
      <w:tr w:rsidR="00945BAD" w:rsidRPr="00945BAD" w14:paraId="4B1C9D2B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53A4DEF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Low-to-mid tier</w:t>
            </w:r>
          </w:p>
        </w:tc>
        <w:tc>
          <w:tcPr>
            <w:tcW w:w="1449" w:type="dxa"/>
            <w:vAlign w:val="center"/>
          </w:tcPr>
          <w:p w14:paraId="770A27A1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86/296   (28.9)</w:t>
            </w:r>
          </w:p>
        </w:tc>
        <w:tc>
          <w:tcPr>
            <w:tcW w:w="1584" w:type="dxa"/>
            <w:vAlign w:val="center"/>
          </w:tcPr>
          <w:p w14:paraId="5B9F486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49/165   (29.7)</w:t>
            </w:r>
          </w:p>
        </w:tc>
        <w:tc>
          <w:tcPr>
            <w:tcW w:w="1440" w:type="dxa"/>
            <w:vAlign w:val="center"/>
          </w:tcPr>
          <w:p w14:paraId="08A91CBE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58/225   (25.8)</w:t>
            </w:r>
          </w:p>
        </w:tc>
        <w:tc>
          <w:tcPr>
            <w:tcW w:w="1526" w:type="dxa"/>
            <w:vAlign w:val="center"/>
          </w:tcPr>
          <w:p w14:paraId="5AC05487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1.54           (0.87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2.73); 0.2</w:t>
            </w:r>
            <w:r w:rsidR="00EC21F3" w:rsidRPr="00945BAD">
              <w:rPr>
                <w:sz w:val="24"/>
                <w:szCs w:val="24"/>
              </w:rPr>
              <w:t>82</w:t>
            </w:r>
          </w:p>
        </w:tc>
        <w:tc>
          <w:tcPr>
            <w:tcW w:w="1526" w:type="dxa"/>
            <w:vAlign w:val="center"/>
          </w:tcPr>
          <w:p w14:paraId="1F779F07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1.63         (0.83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3.20); 0.2</w:t>
            </w:r>
            <w:r w:rsidR="00EC21F3" w:rsidRPr="00945BAD">
              <w:rPr>
                <w:sz w:val="24"/>
                <w:szCs w:val="24"/>
              </w:rPr>
              <w:t>77</w:t>
            </w:r>
          </w:p>
        </w:tc>
      </w:tr>
      <w:tr w:rsidR="00945BAD" w:rsidRPr="00945BAD" w14:paraId="739435FA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23C65B5B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lastRenderedPageBreak/>
              <w:t>Mid-to-upper tier</w:t>
            </w:r>
          </w:p>
        </w:tc>
        <w:tc>
          <w:tcPr>
            <w:tcW w:w="1449" w:type="dxa"/>
            <w:vAlign w:val="center"/>
          </w:tcPr>
          <w:p w14:paraId="0BAB78A5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23/298 (41.3)</w:t>
            </w:r>
          </w:p>
        </w:tc>
        <w:tc>
          <w:tcPr>
            <w:tcW w:w="1584" w:type="dxa"/>
            <w:vAlign w:val="center"/>
          </w:tcPr>
          <w:p w14:paraId="4C400976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64/165   (38.8)</w:t>
            </w:r>
          </w:p>
        </w:tc>
        <w:tc>
          <w:tcPr>
            <w:tcW w:w="1440" w:type="dxa"/>
            <w:vAlign w:val="center"/>
          </w:tcPr>
          <w:p w14:paraId="4FB7E48F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15/225       (51.1)</w:t>
            </w:r>
          </w:p>
        </w:tc>
        <w:tc>
          <w:tcPr>
            <w:tcW w:w="1526" w:type="dxa"/>
            <w:vAlign w:val="center"/>
          </w:tcPr>
          <w:p w14:paraId="5CC822FB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1.14          (0.67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1.94); 0.8</w:t>
            </w:r>
            <w:r w:rsidR="00EC21F3" w:rsidRPr="00945BAD">
              <w:rPr>
                <w:sz w:val="24"/>
                <w:szCs w:val="24"/>
              </w:rPr>
              <w:t>89</w:t>
            </w:r>
          </w:p>
        </w:tc>
        <w:tc>
          <w:tcPr>
            <w:tcW w:w="1526" w:type="dxa"/>
            <w:vAlign w:val="center"/>
          </w:tcPr>
          <w:p w14:paraId="04F2D9A5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1.06        (0.57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2.00); 0.9</w:t>
            </w:r>
            <w:r w:rsidR="00EC21F3" w:rsidRPr="00945BAD">
              <w:rPr>
                <w:sz w:val="24"/>
                <w:szCs w:val="24"/>
              </w:rPr>
              <w:t>79</w:t>
            </w:r>
          </w:p>
        </w:tc>
      </w:tr>
      <w:tr w:rsidR="00945BAD" w:rsidRPr="00945BAD" w14:paraId="41EE83F3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17E7AA0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Upper tier</w:t>
            </w:r>
          </w:p>
        </w:tc>
        <w:tc>
          <w:tcPr>
            <w:tcW w:w="1449" w:type="dxa"/>
            <w:vAlign w:val="center"/>
          </w:tcPr>
          <w:p w14:paraId="2D72080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38/298   (12.8)</w:t>
            </w:r>
          </w:p>
        </w:tc>
        <w:tc>
          <w:tcPr>
            <w:tcW w:w="1584" w:type="dxa"/>
            <w:vAlign w:val="center"/>
          </w:tcPr>
          <w:p w14:paraId="0AAB1E0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21/165   (12.7)</w:t>
            </w:r>
          </w:p>
        </w:tc>
        <w:tc>
          <w:tcPr>
            <w:tcW w:w="1440" w:type="dxa"/>
            <w:vAlign w:val="center"/>
          </w:tcPr>
          <w:p w14:paraId="61ABEDC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38/225   (16.9)</w:t>
            </w:r>
          </w:p>
        </w:tc>
        <w:tc>
          <w:tcPr>
            <w:tcW w:w="1526" w:type="dxa"/>
            <w:vAlign w:val="center"/>
          </w:tcPr>
          <w:p w14:paraId="1BCEA39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Ref</w:t>
            </w:r>
          </w:p>
        </w:tc>
        <w:tc>
          <w:tcPr>
            <w:tcW w:w="1526" w:type="dxa"/>
            <w:vAlign w:val="center"/>
          </w:tcPr>
          <w:p w14:paraId="6166DB0E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Ref</w:t>
            </w:r>
          </w:p>
        </w:tc>
      </w:tr>
      <w:tr w:rsidR="00945BAD" w:rsidRPr="00945BAD" w14:paraId="6244B401" w14:textId="77777777" w:rsidTr="00FF391A">
        <w:trPr>
          <w:trHeight w:val="321"/>
        </w:trPr>
        <w:tc>
          <w:tcPr>
            <w:tcW w:w="9088" w:type="dxa"/>
            <w:gridSpan w:val="6"/>
            <w:vAlign w:val="center"/>
          </w:tcPr>
          <w:p w14:paraId="7648CF46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Immunization Status</w:t>
            </w:r>
          </w:p>
        </w:tc>
      </w:tr>
      <w:tr w:rsidR="00945BAD" w:rsidRPr="00945BAD" w14:paraId="4B19954B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00BA62B5" w14:textId="77777777" w:rsidR="004671B0" w:rsidRPr="00945BAD" w:rsidRDefault="004671B0" w:rsidP="00EB36E3">
            <w:pPr>
              <w:autoSpaceDE w:val="0"/>
              <w:autoSpaceDN w:val="0"/>
              <w:adjustRightInd w:val="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BCG Immunization</w:t>
            </w:r>
          </w:p>
        </w:tc>
        <w:tc>
          <w:tcPr>
            <w:tcW w:w="1449" w:type="dxa"/>
            <w:vAlign w:val="center"/>
          </w:tcPr>
          <w:p w14:paraId="09697327" w14:textId="77777777" w:rsidR="004671B0" w:rsidRPr="00945BAD" w:rsidRDefault="00003F64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267/271 (98.5)</w:t>
            </w:r>
          </w:p>
        </w:tc>
        <w:tc>
          <w:tcPr>
            <w:tcW w:w="1584" w:type="dxa"/>
            <w:vAlign w:val="center"/>
          </w:tcPr>
          <w:p w14:paraId="2D7357E4" w14:textId="77777777" w:rsidR="004671B0" w:rsidRPr="00945BAD" w:rsidRDefault="00826734" w:rsidP="0082673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47/150 (98.0)</w:t>
            </w:r>
          </w:p>
        </w:tc>
        <w:tc>
          <w:tcPr>
            <w:tcW w:w="1440" w:type="dxa"/>
            <w:vAlign w:val="center"/>
          </w:tcPr>
          <w:p w14:paraId="3CFF9810" w14:textId="77777777" w:rsidR="004671B0" w:rsidRPr="00945BAD" w:rsidRDefault="00A1775C" w:rsidP="00D30E9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223/22</w:t>
            </w:r>
            <w:r w:rsidR="00D30E94" w:rsidRPr="00945BAD">
              <w:rPr>
                <w:sz w:val="24"/>
                <w:szCs w:val="24"/>
              </w:rPr>
              <w:t>3</w:t>
            </w:r>
            <w:r w:rsidRPr="00945BAD">
              <w:rPr>
                <w:sz w:val="24"/>
                <w:szCs w:val="24"/>
              </w:rPr>
              <w:t xml:space="preserve"> (</w:t>
            </w:r>
            <w:r w:rsidR="00D30E94" w:rsidRPr="00945BAD">
              <w:rPr>
                <w:sz w:val="24"/>
                <w:szCs w:val="24"/>
              </w:rPr>
              <w:t>100</w:t>
            </w:r>
            <w:r w:rsidRPr="00945BAD">
              <w:rPr>
                <w:sz w:val="24"/>
                <w:szCs w:val="24"/>
              </w:rPr>
              <w:t>.</w:t>
            </w:r>
            <w:r w:rsidR="00D30E94" w:rsidRPr="00945BAD">
              <w:rPr>
                <w:sz w:val="24"/>
                <w:szCs w:val="24"/>
              </w:rPr>
              <w:t>0</w:t>
            </w:r>
            <w:r w:rsidRPr="00945BAD">
              <w:rPr>
                <w:sz w:val="24"/>
                <w:szCs w:val="24"/>
              </w:rPr>
              <w:t>)</w:t>
            </w:r>
          </w:p>
        </w:tc>
        <w:tc>
          <w:tcPr>
            <w:tcW w:w="1526" w:type="dxa"/>
            <w:vAlign w:val="center"/>
          </w:tcPr>
          <w:p w14:paraId="347971EC" w14:textId="77777777" w:rsidR="004671B0" w:rsidRPr="00945BAD" w:rsidRDefault="00212D6F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N/E</w:t>
            </w:r>
          </w:p>
        </w:tc>
        <w:tc>
          <w:tcPr>
            <w:tcW w:w="1526" w:type="dxa"/>
            <w:vAlign w:val="center"/>
          </w:tcPr>
          <w:p w14:paraId="32142D46" w14:textId="77777777" w:rsidR="004671B0" w:rsidRPr="00945BAD" w:rsidRDefault="00212D6F" w:rsidP="00EB36E3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N/E</w:t>
            </w:r>
          </w:p>
        </w:tc>
      </w:tr>
      <w:tr w:rsidR="00945BAD" w:rsidRPr="00945BAD" w14:paraId="11E5C1C0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2F81474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DTP-Hib Immunization up-to-dat</w:t>
            </w:r>
            <w:r w:rsidRPr="00945BAD">
              <w:rPr>
                <w:sz w:val="24"/>
                <w:szCs w:val="24"/>
              </w:rPr>
              <w:t xml:space="preserve">e </w:t>
            </w:r>
            <w:r w:rsidRPr="00945BAD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9" w:type="dxa"/>
            <w:vAlign w:val="center"/>
          </w:tcPr>
          <w:p w14:paraId="0D98FB6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76/272 (64.7)</w:t>
            </w:r>
          </w:p>
        </w:tc>
        <w:tc>
          <w:tcPr>
            <w:tcW w:w="1584" w:type="dxa"/>
            <w:vAlign w:val="center"/>
          </w:tcPr>
          <w:p w14:paraId="40F1CBF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00/151 (66.2)</w:t>
            </w:r>
          </w:p>
        </w:tc>
        <w:tc>
          <w:tcPr>
            <w:tcW w:w="1440" w:type="dxa"/>
            <w:vAlign w:val="center"/>
          </w:tcPr>
          <w:p w14:paraId="172A1D32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53/222 (68.9)</w:t>
            </w:r>
          </w:p>
        </w:tc>
        <w:tc>
          <w:tcPr>
            <w:tcW w:w="1526" w:type="dxa"/>
            <w:vAlign w:val="center"/>
          </w:tcPr>
          <w:p w14:paraId="45AEBA91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0.93              (0.63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1.37); 0.9</w:t>
            </w:r>
            <w:r w:rsidR="00EC21F3" w:rsidRPr="00945BAD">
              <w:rPr>
                <w:sz w:val="24"/>
                <w:szCs w:val="24"/>
              </w:rPr>
              <w:t>53</w:t>
            </w:r>
          </w:p>
        </w:tc>
        <w:tc>
          <w:tcPr>
            <w:tcW w:w="1526" w:type="dxa"/>
            <w:vAlign w:val="center"/>
          </w:tcPr>
          <w:p w14:paraId="5B381761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1.02           (0.65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1.62); 0.990</w:t>
            </w:r>
          </w:p>
        </w:tc>
      </w:tr>
      <w:tr w:rsidR="00945BAD" w:rsidRPr="00945BAD" w14:paraId="53710A47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3646B09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PCV Immunization up-to-date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49" w:type="dxa"/>
            <w:vAlign w:val="center"/>
          </w:tcPr>
          <w:p w14:paraId="50F1D338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90/272 (69.9)</w:t>
            </w:r>
          </w:p>
        </w:tc>
        <w:tc>
          <w:tcPr>
            <w:tcW w:w="1584" w:type="dxa"/>
            <w:vAlign w:val="center"/>
          </w:tcPr>
          <w:p w14:paraId="6840EBED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09/151 (72.2)</w:t>
            </w:r>
          </w:p>
        </w:tc>
        <w:tc>
          <w:tcPr>
            <w:tcW w:w="1440" w:type="dxa"/>
            <w:vAlign w:val="center"/>
          </w:tcPr>
          <w:p w14:paraId="1DA7C21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57/222 (70.7)</w:t>
            </w:r>
          </w:p>
        </w:tc>
        <w:tc>
          <w:tcPr>
            <w:tcW w:w="1526" w:type="dxa"/>
            <w:vAlign w:val="center"/>
          </w:tcPr>
          <w:p w14:paraId="47CE6BF0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81          (0.54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22); 0.5</w:t>
            </w:r>
            <w:r w:rsidR="00EC21F3"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4</w:t>
            </w:r>
          </w:p>
        </w:tc>
        <w:tc>
          <w:tcPr>
            <w:tcW w:w="1526" w:type="dxa"/>
            <w:vAlign w:val="center"/>
          </w:tcPr>
          <w:p w14:paraId="550F9FC4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90          (0.55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45); 0.8</w:t>
            </w:r>
            <w:r w:rsidR="00EC21F3"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40</w:t>
            </w:r>
          </w:p>
        </w:tc>
      </w:tr>
      <w:tr w:rsidR="00945BAD" w:rsidRPr="00945BAD" w14:paraId="7C650096" w14:textId="77777777" w:rsidTr="00E21101">
        <w:trPr>
          <w:trHeight w:val="503"/>
        </w:trPr>
        <w:tc>
          <w:tcPr>
            <w:tcW w:w="1563" w:type="dxa"/>
            <w:vAlign w:val="center"/>
          </w:tcPr>
          <w:p w14:paraId="32A42B1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 xml:space="preserve">Measles Immunization up-to-date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49" w:type="dxa"/>
            <w:vAlign w:val="center"/>
          </w:tcPr>
          <w:p w14:paraId="5F1627B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70/272   (25.7)</w:t>
            </w:r>
          </w:p>
        </w:tc>
        <w:tc>
          <w:tcPr>
            <w:tcW w:w="1584" w:type="dxa"/>
            <w:vAlign w:val="center"/>
          </w:tcPr>
          <w:p w14:paraId="6FFF4657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38/151   (25.2)</w:t>
            </w:r>
          </w:p>
        </w:tc>
        <w:tc>
          <w:tcPr>
            <w:tcW w:w="1440" w:type="dxa"/>
            <w:vAlign w:val="center"/>
          </w:tcPr>
          <w:p w14:paraId="2F3A58C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sz w:val="24"/>
                <w:szCs w:val="24"/>
              </w:rPr>
            </w:pPr>
            <w:r w:rsidRPr="00945BAD">
              <w:rPr>
                <w:sz w:val="24"/>
                <w:szCs w:val="24"/>
              </w:rPr>
              <w:t>103/222 (46.4)</w:t>
            </w:r>
          </w:p>
        </w:tc>
        <w:tc>
          <w:tcPr>
            <w:tcW w:w="1526" w:type="dxa"/>
            <w:vAlign w:val="center"/>
          </w:tcPr>
          <w:p w14:paraId="6C6D077C" w14:textId="77777777" w:rsidR="00FF391A" w:rsidRPr="00945BAD" w:rsidRDefault="00FF391A" w:rsidP="00EC21F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0.65          (0.38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sz w:val="24"/>
                <w:szCs w:val="24"/>
              </w:rPr>
              <w:t>1.11); 0.24</w:t>
            </w:r>
            <w:r w:rsidR="00EC21F3" w:rsidRPr="00945BAD">
              <w:rPr>
                <w:sz w:val="24"/>
                <w:szCs w:val="24"/>
              </w:rPr>
              <w:t>7</w:t>
            </w:r>
          </w:p>
        </w:tc>
        <w:tc>
          <w:tcPr>
            <w:tcW w:w="1526" w:type="dxa"/>
            <w:vAlign w:val="center"/>
          </w:tcPr>
          <w:p w14:paraId="2DC5128A" w14:textId="77777777" w:rsidR="00FF391A" w:rsidRPr="00945BAD" w:rsidRDefault="00FF391A" w:rsidP="00E23FDE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0.63          (0.34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8); 0.2</w:t>
            </w:r>
            <w:r w:rsidR="00E23FDE"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77</w:t>
            </w:r>
          </w:p>
        </w:tc>
      </w:tr>
      <w:tr w:rsidR="00945BAD" w:rsidRPr="00945BAD" w14:paraId="756B87E4" w14:textId="77777777" w:rsidTr="00FF391A">
        <w:trPr>
          <w:trHeight w:val="187"/>
        </w:trPr>
        <w:tc>
          <w:tcPr>
            <w:tcW w:w="9088" w:type="dxa"/>
            <w:gridSpan w:val="6"/>
            <w:vAlign w:val="center"/>
          </w:tcPr>
          <w:p w14:paraId="49D46D22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CRP</w:t>
            </w:r>
          </w:p>
        </w:tc>
      </w:tr>
      <w:tr w:rsidR="00945BAD" w:rsidRPr="00945BAD" w14:paraId="4751849F" w14:textId="77777777" w:rsidTr="00E21101">
        <w:trPr>
          <w:trHeight w:val="492"/>
        </w:trPr>
        <w:tc>
          <w:tcPr>
            <w:tcW w:w="1563" w:type="dxa"/>
            <w:vAlign w:val="center"/>
          </w:tcPr>
          <w:p w14:paraId="39492E2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Median mg/L (IQR)</w:t>
            </w:r>
          </w:p>
        </w:tc>
        <w:tc>
          <w:tcPr>
            <w:tcW w:w="1449" w:type="dxa"/>
            <w:vAlign w:val="center"/>
          </w:tcPr>
          <w:p w14:paraId="477CD04F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10.8          (2.2-38.9)</w:t>
            </w:r>
          </w:p>
        </w:tc>
        <w:tc>
          <w:tcPr>
            <w:tcW w:w="1584" w:type="dxa"/>
            <w:vAlign w:val="center"/>
          </w:tcPr>
          <w:p w14:paraId="1A503261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14.1           (3.1-47.0)</w:t>
            </w:r>
          </w:p>
        </w:tc>
        <w:tc>
          <w:tcPr>
            <w:tcW w:w="1440" w:type="dxa"/>
            <w:vAlign w:val="center"/>
          </w:tcPr>
          <w:p w14:paraId="11A97840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1.0             (0.3-3.5)</w:t>
            </w:r>
          </w:p>
        </w:tc>
        <w:tc>
          <w:tcPr>
            <w:tcW w:w="1526" w:type="dxa"/>
            <w:vAlign w:val="center"/>
          </w:tcPr>
          <w:p w14:paraId="2D76EDE4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3        (1.05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21); 0.003</w:t>
            </w:r>
          </w:p>
        </w:tc>
        <w:tc>
          <w:tcPr>
            <w:tcW w:w="1526" w:type="dxa"/>
            <w:vAlign w:val="center"/>
          </w:tcPr>
          <w:p w14:paraId="469117F9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14         (1.06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23); &lt;0.001</w:t>
            </w:r>
          </w:p>
        </w:tc>
      </w:tr>
      <w:tr w:rsidR="00945BAD" w:rsidRPr="00945BAD" w14:paraId="0A357C56" w14:textId="77777777" w:rsidTr="00E21101">
        <w:trPr>
          <w:trHeight w:val="550"/>
        </w:trPr>
        <w:tc>
          <w:tcPr>
            <w:tcW w:w="1563" w:type="dxa"/>
            <w:vAlign w:val="center"/>
          </w:tcPr>
          <w:p w14:paraId="1D59A773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≥40 mg/L</w:t>
            </w:r>
          </w:p>
        </w:tc>
        <w:tc>
          <w:tcPr>
            <w:tcW w:w="1449" w:type="dxa"/>
            <w:vAlign w:val="center"/>
          </w:tcPr>
          <w:p w14:paraId="13799888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69/292   (23.6)</w:t>
            </w:r>
          </w:p>
        </w:tc>
        <w:tc>
          <w:tcPr>
            <w:tcW w:w="1584" w:type="dxa"/>
            <w:vAlign w:val="center"/>
          </w:tcPr>
          <w:p w14:paraId="3ADD6443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47/161   (29.2)</w:t>
            </w:r>
          </w:p>
        </w:tc>
        <w:tc>
          <w:tcPr>
            <w:tcW w:w="1440" w:type="dxa"/>
            <w:vAlign w:val="center"/>
          </w:tcPr>
          <w:p w14:paraId="5A5C236C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0/40 (0.0)</w:t>
            </w:r>
          </w:p>
        </w:tc>
        <w:tc>
          <w:tcPr>
            <w:tcW w:w="1526" w:type="dxa"/>
            <w:vAlign w:val="center"/>
          </w:tcPr>
          <w:p w14:paraId="1BC7D235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N/E</w:t>
            </w:r>
          </w:p>
        </w:tc>
        <w:tc>
          <w:tcPr>
            <w:tcW w:w="1526" w:type="dxa"/>
            <w:vAlign w:val="center"/>
          </w:tcPr>
          <w:p w14:paraId="5BD80B47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sz w:val="24"/>
                <w:szCs w:val="24"/>
              </w:rPr>
              <w:t>N/E</w:t>
            </w:r>
          </w:p>
        </w:tc>
      </w:tr>
      <w:tr w:rsidR="00945BAD" w:rsidRPr="00945BAD" w14:paraId="449B5A82" w14:textId="77777777" w:rsidTr="00FF391A">
        <w:trPr>
          <w:trHeight w:val="187"/>
        </w:trPr>
        <w:tc>
          <w:tcPr>
            <w:tcW w:w="9088" w:type="dxa"/>
            <w:gridSpan w:val="6"/>
            <w:vAlign w:val="center"/>
          </w:tcPr>
          <w:p w14:paraId="40EFA50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Prior Exposure to Medications</w:t>
            </w:r>
          </w:p>
        </w:tc>
      </w:tr>
      <w:tr w:rsidR="00945BAD" w:rsidRPr="00945BAD" w14:paraId="49DBCE48" w14:textId="77777777" w:rsidTr="00E21101">
        <w:trPr>
          <w:trHeight w:val="602"/>
        </w:trPr>
        <w:tc>
          <w:tcPr>
            <w:tcW w:w="1563" w:type="dxa"/>
            <w:vAlign w:val="center"/>
          </w:tcPr>
          <w:p w14:paraId="16EBF9F5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Serum Antibiotic Activity</w:t>
            </w:r>
          </w:p>
        </w:tc>
        <w:tc>
          <w:tcPr>
            <w:tcW w:w="1449" w:type="dxa"/>
            <w:vAlign w:val="center"/>
          </w:tcPr>
          <w:p w14:paraId="75E0DF7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139/279 (49.8)</w:t>
            </w:r>
          </w:p>
        </w:tc>
        <w:tc>
          <w:tcPr>
            <w:tcW w:w="1584" w:type="dxa"/>
            <w:vAlign w:val="center"/>
          </w:tcPr>
          <w:p w14:paraId="4EEA435B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85/154   (55.2)</w:t>
            </w:r>
          </w:p>
        </w:tc>
        <w:tc>
          <w:tcPr>
            <w:tcW w:w="1440" w:type="dxa"/>
            <w:vAlign w:val="center"/>
          </w:tcPr>
          <w:p w14:paraId="0C26D39A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</w:rPr>
              <w:t>1/211       (0.5)</w:t>
            </w:r>
          </w:p>
        </w:tc>
        <w:tc>
          <w:tcPr>
            <w:tcW w:w="1526" w:type="dxa"/>
            <w:vAlign w:val="center"/>
          </w:tcPr>
          <w:p w14:paraId="489070BE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03.19         (28.01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1.47e+03); &lt;0.001</w:t>
            </w:r>
          </w:p>
        </w:tc>
        <w:tc>
          <w:tcPr>
            <w:tcW w:w="1526" w:type="dxa"/>
            <w:vAlign w:val="center"/>
          </w:tcPr>
          <w:p w14:paraId="684212E5" w14:textId="77777777" w:rsidR="00FF391A" w:rsidRPr="00945BAD" w:rsidRDefault="00FF391A" w:rsidP="00EB36E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305.65          (39.97</w:t>
            </w:r>
            <w:r w:rsidR="00575273" w:rsidRPr="00945BAD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945BAD"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  <w:t>2.34e+03); &lt;0.001</w:t>
            </w:r>
          </w:p>
        </w:tc>
      </w:tr>
    </w:tbl>
    <w:p w14:paraId="10857A00" w14:textId="13E99935" w:rsidR="00FF391A" w:rsidRPr="00945BAD" w:rsidRDefault="00FF391A" w:rsidP="00970F14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Abbreviations: </w:t>
      </w:r>
      <w:r w:rsidR="00003F64" w:rsidRPr="00945BAD">
        <w:rPr>
          <w:rFonts w:asciiTheme="majorBidi" w:hAnsiTheme="majorBidi" w:cstheme="majorBidi"/>
          <w:sz w:val="24"/>
          <w:szCs w:val="24"/>
          <w:lang w:val="en-US"/>
        </w:rPr>
        <w:t>BCG = Bacill</w:t>
      </w:r>
      <w:r w:rsidR="00970F14" w:rsidRPr="00945BAD">
        <w:rPr>
          <w:rFonts w:asciiTheme="majorBidi" w:hAnsiTheme="majorBidi" w:cstheme="majorBidi"/>
          <w:sz w:val="24"/>
          <w:szCs w:val="24"/>
          <w:lang w:val="en-US"/>
        </w:rPr>
        <w:t>us</w:t>
      </w:r>
      <w:r w:rsidR="00003F64" w:rsidRPr="00945BAD">
        <w:rPr>
          <w:rFonts w:asciiTheme="majorBidi" w:hAnsiTheme="majorBidi" w:cstheme="majorBidi"/>
          <w:sz w:val="24"/>
          <w:szCs w:val="24"/>
          <w:lang w:val="en-US"/>
        </w:rPr>
        <w:t xml:space="preserve"> Calmette-Guérin; 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CI = </w:t>
      </w:r>
      <w:r w:rsidR="008A53F7" w:rsidRPr="00945BAD"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onfidence </w:t>
      </w:r>
      <w:r w:rsidR="00735A21" w:rsidRPr="00945BAD"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nterval; CRP = C-reactive protein; CXR+ = </w:t>
      </w:r>
      <w:r w:rsidR="008A53F7" w:rsidRPr="00945BAD"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adiologically-confirmed pneumonia; </w:t>
      </w:r>
      <w:r w:rsidRPr="00945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TP = </w:t>
      </w:r>
      <w:r w:rsidR="008A53F7" w:rsidRPr="00945BAD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945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phtheria, tetanus, pertussis; Hib = </w:t>
      </w:r>
      <w:r w:rsidRPr="00945BA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aemophilus influenzae</w:t>
      </w:r>
      <w:r w:rsidRPr="00945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ype b; </w:t>
      </w:r>
      <w:r w:rsidR="001F2883" w:rsidRPr="001F28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QR = Interquartile range; </w:t>
      </w:r>
      <w:r w:rsidR="00D61C6D" w:rsidRPr="00945BAD">
        <w:rPr>
          <w:rFonts w:asciiTheme="majorBidi" w:hAnsiTheme="majorBidi" w:cstheme="majorBidi"/>
          <w:sz w:val="24"/>
          <w:szCs w:val="24"/>
          <w:lang w:val="en-US"/>
        </w:rPr>
        <w:t>N/E = No estimate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; OR = </w:t>
      </w:r>
      <w:r w:rsidR="008A53F7" w:rsidRPr="00945BAD">
        <w:rPr>
          <w:rFonts w:asciiTheme="majorBidi" w:hAnsiTheme="majorBidi" w:cstheme="majorBidi"/>
          <w:sz w:val="24"/>
          <w:szCs w:val="24"/>
          <w:lang w:val="en-US"/>
        </w:rPr>
        <w:t>O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dds ratio; PCV = </w:t>
      </w:r>
      <w:r w:rsidR="008A53F7" w:rsidRPr="00945BAD">
        <w:rPr>
          <w:rFonts w:asciiTheme="majorBidi" w:hAnsiTheme="majorBidi" w:cstheme="majorBidi"/>
          <w:sz w:val="24"/>
          <w:szCs w:val="24"/>
          <w:lang w:val="en-US"/>
        </w:rPr>
        <w:t>P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neumococcal conjugate vaccine; PERCH = Pneumonia Etiology Research for Child Health study; Ref = </w:t>
      </w:r>
      <w:r w:rsidR="008A53F7" w:rsidRPr="00945BAD">
        <w:rPr>
          <w:rFonts w:asciiTheme="majorBidi" w:hAnsiTheme="majorBidi" w:cstheme="majorBidi"/>
          <w:sz w:val="24"/>
          <w:szCs w:val="24"/>
          <w:lang w:val="en-US"/>
        </w:rPr>
        <w:t>R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>eferent; WAZ = Weight-for-age Z-score.</w:t>
      </w:r>
    </w:p>
    <w:p w14:paraId="6BA5FD4E" w14:textId="77777777" w:rsidR="00EF4F70" w:rsidRPr="00945BAD" w:rsidRDefault="00FF391A" w:rsidP="008635F6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5BA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 Odds ratio adjusted by age (in months) and season, and derived by logistic regression analysis. P-values adjusted using the Benjamini-Hochberg method.</w:t>
      </w:r>
    </w:p>
    <w:p w14:paraId="59F39916" w14:textId="77777777" w:rsidR="00EF4F70" w:rsidRPr="00945BAD" w:rsidRDefault="00FF391A" w:rsidP="00BB47D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5B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lastRenderedPageBreak/>
        <w:t>b</w:t>
      </w:r>
      <w:r w:rsidRPr="00945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iratory tract illness in PERCH controls was defined as presence of cough or runny nose, or if a child had (1) at least 1 of ear discharge, wheezing, or difficulty breathing and (2) either a measured temperature of &gt;38.0°C within the previous 48 hours or a history of sore throat.</w:t>
      </w:r>
      <w:r w:rsidR="00EF4F70" w:rsidRPr="00945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</w:t>
      </w:r>
    </w:p>
    <w:p w14:paraId="7144D5A7" w14:textId="77777777" w:rsidR="00EF4F70" w:rsidRPr="00945BAD" w:rsidRDefault="00FF391A" w:rsidP="00BB47D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5BA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as receipt of ≥3 doses.</w:t>
      </w:r>
    </w:p>
    <w:p w14:paraId="78C560C0" w14:textId="77777777" w:rsidR="00BB47D3" w:rsidRPr="00945BAD" w:rsidRDefault="00FF391A" w:rsidP="00BB47D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5BA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based on number of doses, and age at first dose, or age at PCV introduction in South Africa: ≥3 doses, or 2 doses if there were at least 8 weeks between doses and the child was &lt;9 months of age at enrolment or &gt;12 months of age at the time of first dose, or ≥1 dose if the age at any of the doses, or age at PCV introduction, was ≥24 months.</w:t>
      </w:r>
    </w:p>
    <w:p w14:paraId="471D93F8" w14:textId="77777777" w:rsidR="00FF391A" w:rsidRPr="00945BAD" w:rsidRDefault="00FF391A" w:rsidP="00BB47D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45BA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e</w:t>
      </w:r>
      <w:r w:rsidRPr="00945BAD">
        <w:rPr>
          <w:rFonts w:asciiTheme="majorBidi" w:hAnsiTheme="majorBidi" w:cstheme="majorBidi"/>
          <w:sz w:val="24"/>
          <w:szCs w:val="24"/>
          <w:lang w:val="en-US"/>
        </w:rPr>
        <w:t xml:space="preserve"> Complete vaccination defined as receipt of at least one dose, restricted to children aged ≥10 months.</w:t>
      </w:r>
    </w:p>
    <w:p w14:paraId="54C2726D" w14:textId="77777777" w:rsidR="00FF391A" w:rsidRPr="00945BAD" w:rsidRDefault="00FF391A" w:rsidP="00FF391A">
      <w:pPr>
        <w:rPr>
          <w:lang w:val="en-US"/>
        </w:rPr>
      </w:pPr>
    </w:p>
    <w:p w14:paraId="42AC9790" w14:textId="77777777" w:rsidR="00ED1971" w:rsidRPr="00945BAD" w:rsidRDefault="00ED1971" w:rsidP="00FF391A">
      <w:pPr>
        <w:rPr>
          <w:lang w:val="en-US"/>
        </w:rPr>
      </w:pPr>
    </w:p>
    <w:p w14:paraId="723F5297" w14:textId="77777777" w:rsidR="00ED1971" w:rsidRPr="00945BAD" w:rsidRDefault="00ED1971" w:rsidP="00FF391A">
      <w:pPr>
        <w:rPr>
          <w:lang w:val="en-US"/>
        </w:rPr>
      </w:pPr>
    </w:p>
    <w:p w14:paraId="02505E8D" w14:textId="77777777" w:rsidR="00ED1971" w:rsidRPr="00945BAD" w:rsidRDefault="00ED1971" w:rsidP="00FF391A">
      <w:pPr>
        <w:rPr>
          <w:lang w:val="en-US"/>
        </w:rPr>
      </w:pPr>
    </w:p>
    <w:p w14:paraId="6047E5B8" w14:textId="77777777" w:rsidR="00ED1971" w:rsidRPr="00945BAD" w:rsidRDefault="00ED1971" w:rsidP="00FF391A">
      <w:pPr>
        <w:rPr>
          <w:lang w:val="en-US"/>
        </w:rPr>
      </w:pPr>
    </w:p>
    <w:p w14:paraId="41449AEA" w14:textId="77777777" w:rsidR="00ED1971" w:rsidRPr="00945BAD" w:rsidRDefault="00ED1971" w:rsidP="00FF391A">
      <w:pPr>
        <w:rPr>
          <w:lang w:val="en-US"/>
        </w:rPr>
      </w:pPr>
    </w:p>
    <w:p w14:paraId="7FF7D008" w14:textId="77777777" w:rsidR="00ED1971" w:rsidRPr="00945BAD" w:rsidRDefault="00ED1971" w:rsidP="00FF391A">
      <w:pPr>
        <w:rPr>
          <w:lang w:val="en-US"/>
        </w:rPr>
      </w:pPr>
    </w:p>
    <w:p w14:paraId="60F4B89E" w14:textId="77777777" w:rsidR="00ED1971" w:rsidRPr="00945BAD" w:rsidRDefault="00ED1971" w:rsidP="00FF391A">
      <w:pPr>
        <w:rPr>
          <w:lang w:val="en-US"/>
        </w:rPr>
      </w:pPr>
    </w:p>
    <w:p w14:paraId="275B6D07" w14:textId="77777777" w:rsidR="00ED1971" w:rsidRPr="00945BAD" w:rsidRDefault="00ED1971" w:rsidP="00FF391A">
      <w:pPr>
        <w:rPr>
          <w:lang w:val="en-US"/>
        </w:rPr>
      </w:pPr>
    </w:p>
    <w:p w14:paraId="79726108" w14:textId="77777777" w:rsidR="00ED1971" w:rsidRPr="00945BAD" w:rsidRDefault="00ED1971" w:rsidP="00FF391A">
      <w:pPr>
        <w:rPr>
          <w:lang w:val="en-US"/>
        </w:rPr>
      </w:pPr>
    </w:p>
    <w:p w14:paraId="340178A7" w14:textId="77777777" w:rsidR="00ED1971" w:rsidRPr="00945BAD" w:rsidRDefault="00ED1971" w:rsidP="00FF391A">
      <w:pPr>
        <w:rPr>
          <w:lang w:val="en-US"/>
        </w:rPr>
      </w:pPr>
    </w:p>
    <w:sectPr w:rsidR="00ED1971" w:rsidRPr="00945BAD" w:rsidSect="00804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B71F2" w14:textId="77777777" w:rsidR="00AC75F8" w:rsidRDefault="00AC75F8" w:rsidP="00AD36FF">
      <w:pPr>
        <w:spacing w:after="0" w:line="240" w:lineRule="auto"/>
      </w:pPr>
      <w:r>
        <w:separator/>
      </w:r>
    </w:p>
  </w:endnote>
  <w:endnote w:type="continuationSeparator" w:id="0">
    <w:p w14:paraId="1BDB7D25" w14:textId="77777777" w:rsidR="00AC75F8" w:rsidRDefault="00AC75F8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27776" w14:textId="77777777" w:rsidR="00AC75F8" w:rsidRDefault="00AC75F8" w:rsidP="00AD36FF">
      <w:pPr>
        <w:spacing w:after="0" w:line="240" w:lineRule="auto"/>
      </w:pPr>
      <w:r>
        <w:separator/>
      </w:r>
    </w:p>
  </w:footnote>
  <w:footnote w:type="continuationSeparator" w:id="0">
    <w:p w14:paraId="43A31441" w14:textId="77777777" w:rsidR="00AC75F8" w:rsidRDefault="00AC75F8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91A"/>
    <w:rsid w:val="00002ADE"/>
    <w:rsid w:val="00003F64"/>
    <w:rsid w:val="0007574A"/>
    <w:rsid w:val="0009581F"/>
    <w:rsid w:val="000D1D09"/>
    <w:rsid w:val="000D321C"/>
    <w:rsid w:val="000D36D1"/>
    <w:rsid w:val="000E686B"/>
    <w:rsid w:val="001076D2"/>
    <w:rsid w:val="00124D1E"/>
    <w:rsid w:val="00137D8A"/>
    <w:rsid w:val="00154DB0"/>
    <w:rsid w:val="00194DFA"/>
    <w:rsid w:val="001F008E"/>
    <w:rsid w:val="001F1638"/>
    <w:rsid w:val="001F2883"/>
    <w:rsid w:val="001F29F0"/>
    <w:rsid w:val="00205F3E"/>
    <w:rsid w:val="002069D1"/>
    <w:rsid w:val="002107DE"/>
    <w:rsid w:val="00212D6F"/>
    <w:rsid w:val="002316EA"/>
    <w:rsid w:val="0024513E"/>
    <w:rsid w:val="002510F1"/>
    <w:rsid w:val="002A1635"/>
    <w:rsid w:val="002B23BE"/>
    <w:rsid w:val="002B3C47"/>
    <w:rsid w:val="002C128D"/>
    <w:rsid w:val="002F323F"/>
    <w:rsid w:val="003105C4"/>
    <w:rsid w:val="00343DE2"/>
    <w:rsid w:val="00364341"/>
    <w:rsid w:val="0039071A"/>
    <w:rsid w:val="003D0B1A"/>
    <w:rsid w:val="003E6757"/>
    <w:rsid w:val="00424875"/>
    <w:rsid w:val="00453781"/>
    <w:rsid w:val="004671B0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75273"/>
    <w:rsid w:val="00593B44"/>
    <w:rsid w:val="005C3875"/>
    <w:rsid w:val="005C6F5C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30602"/>
    <w:rsid w:val="00735A21"/>
    <w:rsid w:val="00773422"/>
    <w:rsid w:val="00774517"/>
    <w:rsid w:val="00785DAD"/>
    <w:rsid w:val="007B524E"/>
    <w:rsid w:val="007C226B"/>
    <w:rsid w:val="007C4E22"/>
    <w:rsid w:val="007D1697"/>
    <w:rsid w:val="007E0D05"/>
    <w:rsid w:val="00802518"/>
    <w:rsid w:val="00804D9A"/>
    <w:rsid w:val="008077C2"/>
    <w:rsid w:val="00826734"/>
    <w:rsid w:val="0083295D"/>
    <w:rsid w:val="00834312"/>
    <w:rsid w:val="00846746"/>
    <w:rsid w:val="008635F6"/>
    <w:rsid w:val="00891162"/>
    <w:rsid w:val="00892418"/>
    <w:rsid w:val="008A53F7"/>
    <w:rsid w:val="008C5328"/>
    <w:rsid w:val="008E2954"/>
    <w:rsid w:val="00927B16"/>
    <w:rsid w:val="00932502"/>
    <w:rsid w:val="00932AC9"/>
    <w:rsid w:val="00944F2B"/>
    <w:rsid w:val="00945BAD"/>
    <w:rsid w:val="00946D16"/>
    <w:rsid w:val="00970F14"/>
    <w:rsid w:val="00980761"/>
    <w:rsid w:val="00995D6D"/>
    <w:rsid w:val="009B13FB"/>
    <w:rsid w:val="009E29B7"/>
    <w:rsid w:val="009F644D"/>
    <w:rsid w:val="00A1775C"/>
    <w:rsid w:val="00A264A2"/>
    <w:rsid w:val="00A637FA"/>
    <w:rsid w:val="00A63CC8"/>
    <w:rsid w:val="00AA266B"/>
    <w:rsid w:val="00AA2CD8"/>
    <w:rsid w:val="00AB2DF6"/>
    <w:rsid w:val="00AC75F8"/>
    <w:rsid w:val="00AD36FF"/>
    <w:rsid w:val="00AD4CFB"/>
    <w:rsid w:val="00B00523"/>
    <w:rsid w:val="00B20373"/>
    <w:rsid w:val="00B20B5D"/>
    <w:rsid w:val="00B648C3"/>
    <w:rsid w:val="00B67C98"/>
    <w:rsid w:val="00B733F8"/>
    <w:rsid w:val="00B80A66"/>
    <w:rsid w:val="00B833A6"/>
    <w:rsid w:val="00B97D1F"/>
    <w:rsid w:val="00BA2FC7"/>
    <w:rsid w:val="00BB47D3"/>
    <w:rsid w:val="00BC617D"/>
    <w:rsid w:val="00C05C29"/>
    <w:rsid w:val="00C16EC2"/>
    <w:rsid w:val="00C21F5D"/>
    <w:rsid w:val="00C44DFC"/>
    <w:rsid w:val="00C65F9D"/>
    <w:rsid w:val="00C92901"/>
    <w:rsid w:val="00CC0A35"/>
    <w:rsid w:val="00CC2EED"/>
    <w:rsid w:val="00CC473C"/>
    <w:rsid w:val="00CD335F"/>
    <w:rsid w:val="00CE2BAE"/>
    <w:rsid w:val="00D119BD"/>
    <w:rsid w:val="00D30DC4"/>
    <w:rsid w:val="00D30E94"/>
    <w:rsid w:val="00D31807"/>
    <w:rsid w:val="00D45256"/>
    <w:rsid w:val="00D61C6D"/>
    <w:rsid w:val="00D71CA5"/>
    <w:rsid w:val="00DD509F"/>
    <w:rsid w:val="00E011D1"/>
    <w:rsid w:val="00E162B0"/>
    <w:rsid w:val="00E21101"/>
    <w:rsid w:val="00E21448"/>
    <w:rsid w:val="00E23FDE"/>
    <w:rsid w:val="00E24342"/>
    <w:rsid w:val="00E42B43"/>
    <w:rsid w:val="00E4459F"/>
    <w:rsid w:val="00E65518"/>
    <w:rsid w:val="00E85FFA"/>
    <w:rsid w:val="00EB36E3"/>
    <w:rsid w:val="00EC21F3"/>
    <w:rsid w:val="00ED1971"/>
    <w:rsid w:val="00EE5ED5"/>
    <w:rsid w:val="00EF1E1B"/>
    <w:rsid w:val="00EF3731"/>
    <w:rsid w:val="00EF4F70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8E2DF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Prosperi, Christine</cp:lastModifiedBy>
  <cp:revision>4</cp:revision>
  <dcterms:created xsi:type="dcterms:W3CDTF">2021-04-11T09:32:00Z</dcterms:created>
  <dcterms:modified xsi:type="dcterms:W3CDTF">2021-04-26T17:34:00Z</dcterms:modified>
</cp:coreProperties>
</file>